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767B5E" w14:textId="00EAE3E2" w:rsidR="0011037B" w:rsidRPr="007637B2" w:rsidRDefault="0011037B" w:rsidP="0011037B">
      <w:pPr>
        <w:spacing w:after="0" w:line="240" w:lineRule="auto"/>
        <w:rPr>
          <w:rFonts w:cstheme="minorHAnsi"/>
          <w:sz w:val="24"/>
          <w:szCs w:val="24"/>
        </w:rPr>
      </w:pPr>
      <w:r w:rsidRPr="007637B2">
        <w:rPr>
          <w:rFonts w:cstheme="minorHAnsi"/>
          <w:b/>
          <w:sz w:val="24"/>
          <w:szCs w:val="24"/>
        </w:rPr>
        <w:t xml:space="preserve">Table </w:t>
      </w:r>
      <w:r w:rsidR="001A6766">
        <w:rPr>
          <w:rFonts w:cstheme="minorHAnsi"/>
          <w:b/>
          <w:sz w:val="24"/>
          <w:szCs w:val="24"/>
        </w:rPr>
        <w:t>S</w:t>
      </w:r>
      <w:r w:rsidR="00637691">
        <w:rPr>
          <w:rFonts w:cstheme="minorHAnsi"/>
          <w:b/>
          <w:sz w:val="24"/>
          <w:szCs w:val="24"/>
        </w:rPr>
        <w:t>2</w:t>
      </w:r>
      <w:r w:rsidRPr="007637B2">
        <w:rPr>
          <w:rFonts w:cstheme="minorHAnsi"/>
          <w:sz w:val="24"/>
          <w:szCs w:val="24"/>
        </w:rPr>
        <w:t xml:space="preserve">. </w:t>
      </w:r>
      <w:bookmarkStart w:id="0" w:name="_GoBack"/>
      <w:r w:rsidRPr="007637B2">
        <w:rPr>
          <w:rFonts w:cstheme="minorHAnsi"/>
          <w:sz w:val="24"/>
          <w:szCs w:val="24"/>
        </w:rPr>
        <w:t xml:space="preserve">Bray-Curtis dissimilarity </w:t>
      </w:r>
      <w:r w:rsidR="00990AF4">
        <w:rPr>
          <w:rFonts w:cstheme="minorHAnsi"/>
          <w:sz w:val="24"/>
          <w:szCs w:val="24"/>
        </w:rPr>
        <w:t xml:space="preserve">index </w:t>
      </w:r>
      <w:r w:rsidRPr="007637B2">
        <w:rPr>
          <w:rFonts w:cstheme="minorHAnsi"/>
          <w:sz w:val="24"/>
          <w:szCs w:val="24"/>
        </w:rPr>
        <w:t>matrix</w:t>
      </w:r>
      <w:r w:rsidR="000D727D">
        <w:rPr>
          <w:rFonts w:cstheme="minorHAnsi"/>
          <w:sz w:val="24"/>
          <w:szCs w:val="24"/>
        </w:rPr>
        <w:t xml:space="preserve"> based on species abundance data for year 2012 only</w:t>
      </w:r>
      <w:bookmarkEnd w:id="0"/>
      <w:r w:rsidRPr="007637B2">
        <w:rPr>
          <w:rFonts w:cstheme="minorHAnsi"/>
          <w:sz w:val="24"/>
          <w:szCs w:val="24"/>
        </w:rPr>
        <w:t>.</w:t>
      </w:r>
      <w:r w:rsidR="004C7418" w:rsidRPr="007637B2">
        <w:rPr>
          <w:rFonts w:cstheme="minorHAnsi"/>
          <w:sz w:val="24"/>
          <w:szCs w:val="24"/>
        </w:rPr>
        <w:t xml:space="preserve"> Values closer to 0 indicate villages with similar species composition and values closer to 1 indicate dissimilar villages.</w:t>
      </w:r>
      <w:r w:rsidR="00414EB1">
        <w:rPr>
          <w:rFonts w:cstheme="minorHAnsi"/>
          <w:sz w:val="24"/>
          <w:szCs w:val="24"/>
        </w:rPr>
        <w:t xml:space="preserve"> </w:t>
      </w:r>
    </w:p>
    <w:p w14:paraId="7467CFC3" w14:textId="77777777" w:rsidR="0011037B" w:rsidRPr="007637B2" w:rsidRDefault="0011037B" w:rsidP="0011037B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223"/>
        <w:gridCol w:w="1223"/>
        <w:gridCol w:w="1223"/>
        <w:gridCol w:w="868"/>
        <w:gridCol w:w="895"/>
      </w:tblGrid>
      <w:tr w:rsidR="00DE67E9" w:rsidRPr="007637B2" w14:paraId="036CCB52" w14:textId="77777777" w:rsidTr="00CD5C73">
        <w:trPr>
          <w:trHeight w:val="411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4D9A6D8A" w14:textId="77777777" w:rsidR="00DE67E9" w:rsidRPr="007637B2" w:rsidRDefault="00DE67E9" w:rsidP="0011037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38693128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Dimer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368FA632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Kokofine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3FE79DC3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Matuka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339C1443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Mirap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05C220B1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Wasab</w:t>
            </w:r>
          </w:p>
        </w:tc>
      </w:tr>
      <w:tr w:rsidR="00DE67E9" w:rsidRPr="007637B2" w14:paraId="64C3F584" w14:textId="77777777" w:rsidTr="00CD5C73">
        <w:trPr>
          <w:trHeight w:val="411"/>
        </w:trPr>
        <w:tc>
          <w:tcPr>
            <w:tcW w:w="1223" w:type="dxa"/>
            <w:tcBorders>
              <w:bottom w:val="nil"/>
            </w:tcBorders>
            <w:vAlign w:val="center"/>
          </w:tcPr>
          <w:p w14:paraId="7FC0B1EC" w14:textId="77777777" w:rsidR="00DE67E9" w:rsidRPr="007637B2" w:rsidRDefault="00DE67E9" w:rsidP="0011037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Dimer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1E76A039" w14:textId="4DCCBD87" w:rsidR="00DE67E9" w:rsidRPr="007637B2" w:rsidRDefault="00A570A0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47ED7D5A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223" w:type="dxa"/>
            <w:tcBorders>
              <w:bottom w:val="nil"/>
            </w:tcBorders>
            <w:vAlign w:val="center"/>
          </w:tcPr>
          <w:p w14:paraId="7CEECCF1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68" w:type="dxa"/>
            <w:tcBorders>
              <w:bottom w:val="nil"/>
            </w:tcBorders>
            <w:vAlign w:val="center"/>
          </w:tcPr>
          <w:p w14:paraId="7039454A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14:paraId="60241EF1" w14:textId="77777777" w:rsidR="00DE67E9" w:rsidRPr="007637B2" w:rsidRDefault="007C2E66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DE67E9" w:rsidRPr="007637B2" w14:paraId="2F0AB3ED" w14:textId="77777777" w:rsidTr="00CD5C73">
        <w:trPr>
          <w:trHeight w:val="411"/>
        </w:trPr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CAEAD5B" w14:textId="77777777" w:rsidR="00DE67E9" w:rsidRPr="007637B2" w:rsidRDefault="00DE67E9" w:rsidP="0011037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Kokofin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643D652E" w14:textId="5B12E1D3" w:rsidR="00DE67E9" w:rsidRPr="007637B2" w:rsidRDefault="00D40F07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225F8FD9" w14:textId="5C696270" w:rsidR="00DE67E9" w:rsidRPr="007637B2" w:rsidRDefault="00A570A0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71E2E28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 w14:paraId="6BDD8274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BE298BF" w14:textId="77777777" w:rsidR="00DE67E9" w:rsidRPr="007637B2" w:rsidRDefault="007C2E66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DE67E9" w:rsidRPr="007637B2" w14:paraId="77BBAE22" w14:textId="77777777" w:rsidTr="00CD5C73">
        <w:trPr>
          <w:trHeight w:val="411"/>
        </w:trPr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8A54B16" w14:textId="77777777" w:rsidR="00DE67E9" w:rsidRPr="007637B2" w:rsidRDefault="00DE67E9" w:rsidP="0011037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Matuka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83E697B" w14:textId="7A9686DD" w:rsidR="00DE67E9" w:rsidRPr="007637B2" w:rsidRDefault="006867A8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61F3B">
              <w:rPr>
                <w:rFonts w:cstheme="minorHAnsi"/>
                <w:sz w:val="24"/>
                <w:szCs w:val="24"/>
              </w:rPr>
              <w:t>0.791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D614908" w14:textId="6AC3D9CC" w:rsidR="00DE67E9" w:rsidRPr="007637B2" w:rsidRDefault="00D40F07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783B9E55" w14:textId="3C3E689F" w:rsidR="00DE67E9" w:rsidRPr="007637B2" w:rsidRDefault="00A570A0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 w14:paraId="22360855" w14:textId="77777777" w:rsidR="00DE67E9" w:rsidRPr="007637B2" w:rsidRDefault="00DE67E9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DEA7CA0" w14:textId="77777777" w:rsidR="00DE67E9" w:rsidRPr="007637B2" w:rsidRDefault="007C2E66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DE67E9" w:rsidRPr="007637B2" w14:paraId="0445AE3C" w14:textId="77777777" w:rsidTr="00CD5C73">
        <w:trPr>
          <w:trHeight w:val="411"/>
        </w:trPr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76144E67" w14:textId="77777777" w:rsidR="00DE67E9" w:rsidRPr="007637B2" w:rsidRDefault="00DE67E9" w:rsidP="0011037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Mirap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410AF98" w14:textId="5A65873D" w:rsidR="00DE67E9" w:rsidRPr="007637B2" w:rsidRDefault="006867A8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88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F2D1C89" w14:textId="4662509C" w:rsidR="00DE67E9" w:rsidRPr="007637B2" w:rsidRDefault="00D40F07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50AC5DBB" w14:textId="5DDF9387" w:rsidR="00DE67E9" w:rsidRPr="007637B2" w:rsidRDefault="006867A8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8</w:t>
            </w:r>
          </w:p>
        </w:tc>
        <w:tc>
          <w:tcPr>
            <w:tcW w:w="868" w:type="dxa"/>
            <w:tcBorders>
              <w:top w:val="nil"/>
              <w:bottom w:val="nil"/>
            </w:tcBorders>
            <w:vAlign w:val="center"/>
          </w:tcPr>
          <w:p w14:paraId="7F949DFB" w14:textId="36CB0480" w:rsidR="00DE67E9" w:rsidRPr="007637B2" w:rsidRDefault="00A570A0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37D983A" w14:textId="77777777" w:rsidR="00DE67E9" w:rsidRPr="007637B2" w:rsidRDefault="007C2E66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DE67E9" w:rsidRPr="007637B2" w14:paraId="7AEB3390" w14:textId="77777777" w:rsidTr="00CD5C73">
        <w:trPr>
          <w:trHeight w:val="411"/>
        </w:trPr>
        <w:tc>
          <w:tcPr>
            <w:tcW w:w="1223" w:type="dxa"/>
            <w:tcBorders>
              <w:top w:val="nil"/>
            </w:tcBorders>
            <w:vAlign w:val="center"/>
          </w:tcPr>
          <w:p w14:paraId="0039DA04" w14:textId="77777777" w:rsidR="00DE67E9" w:rsidRPr="007637B2" w:rsidRDefault="00DE67E9" w:rsidP="0011037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Wasab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466D70FE" w14:textId="78740628" w:rsidR="00DE67E9" w:rsidRPr="007637B2" w:rsidRDefault="006867A8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0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6F949A30" w14:textId="02BAED95" w:rsidR="00DE67E9" w:rsidRPr="007637B2" w:rsidRDefault="00D40F07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0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14:paraId="32EC0A77" w14:textId="3AD9CE48" w:rsidR="00DE67E9" w:rsidRPr="007637B2" w:rsidRDefault="006867A8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B61F3B">
              <w:rPr>
                <w:rFonts w:cstheme="minorHAnsi"/>
                <w:sz w:val="24"/>
                <w:szCs w:val="24"/>
              </w:rPr>
              <w:t>0.832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 w14:paraId="245A47C8" w14:textId="1547A984" w:rsidR="00DE67E9" w:rsidRPr="007637B2" w:rsidRDefault="006867A8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0</w:t>
            </w:r>
          </w:p>
        </w:tc>
        <w:tc>
          <w:tcPr>
            <w:tcW w:w="895" w:type="dxa"/>
            <w:tcBorders>
              <w:top w:val="nil"/>
            </w:tcBorders>
            <w:vAlign w:val="center"/>
          </w:tcPr>
          <w:p w14:paraId="36808140" w14:textId="77777777" w:rsidR="00DE67E9" w:rsidRPr="007637B2" w:rsidRDefault="00CD5C73" w:rsidP="007C2E66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637B2">
              <w:rPr>
                <w:rFonts w:cstheme="minorHAnsi"/>
                <w:sz w:val="24"/>
                <w:szCs w:val="24"/>
              </w:rPr>
              <w:t>0</w:t>
            </w:r>
            <w:r w:rsidR="00C84128" w:rsidRPr="007637B2">
              <w:rPr>
                <w:rFonts w:cstheme="minorHAnsi"/>
                <w:sz w:val="24"/>
                <w:szCs w:val="24"/>
              </w:rPr>
              <w:t>.000</w:t>
            </w:r>
          </w:p>
        </w:tc>
      </w:tr>
    </w:tbl>
    <w:p w14:paraId="2C2607CF" w14:textId="77777777" w:rsidR="0011037B" w:rsidRPr="007637B2" w:rsidRDefault="0011037B" w:rsidP="0011037B">
      <w:pPr>
        <w:spacing w:after="0" w:line="240" w:lineRule="auto"/>
        <w:rPr>
          <w:rFonts w:cstheme="minorHAnsi"/>
          <w:sz w:val="24"/>
          <w:szCs w:val="24"/>
        </w:rPr>
      </w:pPr>
    </w:p>
    <w:p w14:paraId="4A066AA3" w14:textId="77777777" w:rsidR="00904907" w:rsidRPr="0011037B" w:rsidRDefault="000D727D" w:rsidP="0011037B">
      <w:pPr>
        <w:spacing w:after="0" w:line="240" w:lineRule="auto"/>
      </w:pPr>
    </w:p>
    <w:sectPr w:rsidR="00904907" w:rsidRPr="0011037B" w:rsidSect="0011037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53"/>
    <w:rsid w:val="000041F4"/>
    <w:rsid w:val="0002269F"/>
    <w:rsid w:val="00024910"/>
    <w:rsid w:val="0007129D"/>
    <w:rsid w:val="000720C6"/>
    <w:rsid w:val="000A1D05"/>
    <w:rsid w:val="000A3600"/>
    <w:rsid w:val="000D727D"/>
    <w:rsid w:val="000F0D79"/>
    <w:rsid w:val="000F62FA"/>
    <w:rsid w:val="00102303"/>
    <w:rsid w:val="0011037B"/>
    <w:rsid w:val="001125AD"/>
    <w:rsid w:val="0011386C"/>
    <w:rsid w:val="001263A5"/>
    <w:rsid w:val="00143B2B"/>
    <w:rsid w:val="00171F63"/>
    <w:rsid w:val="00173E3B"/>
    <w:rsid w:val="001A6766"/>
    <w:rsid w:val="001B767D"/>
    <w:rsid w:val="001C0E4F"/>
    <w:rsid w:val="001F7CAD"/>
    <w:rsid w:val="00220531"/>
    <w:rsid w:val="00243BFD"/>
    <w:rsid w:val="002454F4"/>
    <w:rsid w:val="00266E63"/>
    <w:rsid w:val="00280204"/>
    <w:rsid w:val="002923BD"/>
    <w:rsid w:val="002A6C54"/>
    <w:rsid w:val="002C243E"/>
    <w:rsid w:val="003049DA"/>
    <w:rsid w:val="00313146"/>
    <w:rsid w:val="00316C55"/>
    <w:rsid w:val="00330870"/>
    <w:rsid w:val="0033512E"/>
    <w:rsid w:val="00344A34"/>
    <w:rsid w:val="003639A0"/>
    <w:rsid w:val="0038205E"/>
    <w:rsid w:val="003A1E8F"/>
    <w:rsid w:val="003B004A"/>
    <w:rsid w:val="003E0980"/>
    <w:rsid w:val="003F338E"/>
    <w:rsid w:val="00414EB1"/>
    <w:rsid w:val="004214EF"/>
    <w:rsid w:val="00426A73"/>
    <w:rsid w:val="00426D34"/>
    <w:rsid w:val="00452937"/>
    <w:rsid w:val="00452EC7"/>
    <w:rsid w:val="00461F82"/>
    <w:rsid w:val="00472253"/>
    <w:rsid w:val="00481B74"/>
    <w:rsid w:val="004B03DD"/>
    <w:rsid w:val="004C6D27"/>
    <w:rsid w:val="004C7418"/>
    <w:rsid w:val="004F01E3"/>
    <w:rsid w:val="0052471F"/>
    <w:rsid w:val="0052641D"/>
    <w:rsid w:val="005408FD"/>
    <w:rsid w:val="00542192"/>
    <w:rsid w:val="005467D4"/>
    <w:rsid w:val="005502A3"/>
    <w:rsid w:val="00573634"/>
    <w:rsid w:val="005932AA"/>
    <w:rsid w:val="005A16F8"/>
    <w:rsid w:val="005A6B99"/>
    <w:rsid w:val="005B17FD"/>
    <w:rsid w:val="005B648B"/>
    <w:rsid w:val="005C0EED"/>
    <w:rsid w:val="005F47A3"/>
    <w:rsid w:val="00624AE6"/>
    <w:rsid w:val="0063313D"/>
    <w:rsid w:val="00637691"/>
    <w:rsid w:val="0064325A"/>
    <w:rsid w:val="00651A97"/>
    <w:rsid w:val="006762C6"/>
    <w:rsid w:val="006867A8"/>
    <w:rsid w:val="0069044B"/>
    <w:rsid w:val="006967A3"/>
    <w:rsid w:val="006A0848"/>
    <w:rsid w:val="006A0BE3"/>
    <w:rsid w:val="006A6DC7"/>
    <w:rsid w:val="006D37EE"/>
    <w:rsid w:val="006E2C45"/>
    <w:rsid w:val="00703982"/>
    <w:rsid w:val="00713FBF"/>
    <w:rsid w:val="007449B4"/>
    <w:rsid w:val="007477F2"/>
    <w:rsid w:val="0075410D"/>
    <w:rsid w:val="0075575A"/>
    <w:rsid w:val="007637B2"/>
    <w:rsid w:val="007657FA"/>
    <w:rsid w:val="00766F58"/>
    <w:rsid w:val="00784FC4"/>
    <w:rsid w:val="00786385"/>
    <w:rsid w:val="007A544B"/>
    <w:rsid w:val="007B233E"/>
    <w:rsid w:val="007C2E66"/>
    <w:rsid w:val="007E2554"/>
    <w:rsid w:val="007E3930"/>
    <w:rsid w:val="00846AF4"/>
    <w:rsid w:val="00862A3C"/>
    <w:rsid w:val="00866AD9"/>
    <w:rsid w:val="00881B57"/>
    <w:rsid w:val="00885192"/>
    <w:rsid w:val="008949A9"/>
    <w:rsid w:val="008C76AF"/>
    <w:rsid w:val="008D20AF"/>
    <w:rsid w:val="008F081F"/>
    <w:rsid w:val="008F1D05"/>
    <w:rsid w:val="00905836"/>
    <w:rsid w:val="00930500"/>
    <w:rsid w:val="009376EF"/>
    <w:rsid w:val="0094513D"/>
    <w:rsid w:val="009730A4"/>
    <w:rsid w:val="00973453"/>
    <w:rsid w:val="00981A80"/>
    <w:rsid w:val="00990AF4"/>
    <w:rsid w:val="009A0792"/>
    <w:rsid w:val="009B0D44"/>
    <w:rsid w:val="009D7C0A"/>
    <w:rsid w:val="009E5230"/>
    <w:rsid w:val="009F4860"/>
    <w:rsid w:val="00A00FBB"/>
    <w:rsid w:val="00A046EA"/>
    <w:rsid w:val="00A27998"/>
    <w:rsid w:val="00A47A1D"/>
    <w:rsid w:val="00A53D8D"/>
    <w:rsid w:val="00A570A0"/>
    <w:rsid w:val="00A614CB"/>
    <w:rsid w:val="00A77E35"/>
    <w:rsid w:val="00A87EFE"/>
    <w:rsid w:val="00AA7D81"/>
    <w:rsid w:val="00AB2C10"/>
    <w:rsid w:val="00AB458E"/>
    <w:rsid w:val="00AB7AD4"/>
    <w:rsid w:val="00AC2E42"/>
    <w:rsid w:val="00AD082E"/>
    <w:rsid w:val="00AD7151"/>
    <w:rsid w:val="00AE45FB"/>
    <w:rsid w:val="00AF66B6"/>
    <w:rsid w:val="00B32841"/>
    <w:rsid w:val="00B428E7"/>
    <w:rsid w:val="00B456D0"/>
    <w:rsid w:val="00B61F3B"/>
    <w:rsid w:val="00BA00D2"/>
    <w:rsid w:val="00BA2C21"/>
    <w:rsid w:val="00BE2296"/>
    <w:rsid w:val="00BE3C6B"/>
    <w:rsid w:val="00C11993"/>
    <w:rsid w:val="00C25A2D"/>
    <w:rsid w:val="00C309F1"/>
    <w:rsid w:val="00C472CD"/>
    <w:rsid w:val="00C529B3"/>
    <w:rsid w:val="00C84128"/>
    <w:rsid w:val="00C90563"/>
    <w:rsid w:val="00C93AF0"/>
    <w:rsid w:val="00CA055A"/>
    <w:rsid w:val="00CA4F7D"/>
    <w:rsid w:val="00CD5C73"/>
    <w:rsid w:val="00CE5A21"/>
    <w:rsid w:val="00CE60A1"/>
    <w:rsid w:val="00CE6515"/>
    <w:rsid w:val="00CF4B2C"/>
    <w:rsid w:val="00D05F59"/>
    <w:rsid w:val="00D17696"/>
    <w:rsid w:val="00D22C7D"/>
    <w:rsid w:val="00D40F07"/>
    <w:rsid w:val="00D80ADF"/>
    <w:rsid w:val="00D92559"/>
    <w:rsid w:val="00DA0325"/>
    <w:rsid w:val="00DB1F77"/>
    <w:rsid w:val="00DB6650"/>
    <w:rsid w:val="00DB6B23"/>
    <w:rsid w:val="00DE67E9"/>
    <w:rsid w:val="00DF3A95"/>
    <w:rsid w:val="00DF5316"/>
    <w:rsid w:val="00E0723D"/>
    <w:rsid w:val="00E11AEA"/>
    <w:rsid w:val="00E16453"/>
    <w:rsid w:val="00E20704"/>
    <w:rsid w:val="00E24F87"/>
    <w:rsid w:val="00E30DFC"/>
    <w:rsid w:val="00E3583D"/>
    <w:rsid w:val="00E513E6"/>
    <w:rsid w:val="00E574F9"/>
    <w:rsid w:val="00E6053A"/>
    <w:rsid w:val="00E83541"/>
    <w:rsid w:val="00E85426"/>
    <w:rsid w:val="00EC0BA6"/>
    <w:rsid w:val="00ED6795"/>
    <w:rsid w:val="00ED6D0E"/>
    <w:rsid w:val="00F01661"/>
    <w:rsid w:val="00F10FC5"/>
    <w:rsid w:val="00F127AF"/>
    <w:rsid w:val="00F26D0C"/>
    <w:rsid w:val="00F3176A"/>
    <w:rsid w:val="00F5432B"/>
    <w:rsid w:val="00F859D4"/>
    <w:rsid w:val="00F85B10"/>
    <w:rsid w:val="00FB1DA8"/>
    <w:rsid w:val="00FB60A7"/>
    <w:rsid w:val="00FC0F45"/>
    <w:rsid w:val="00FC1AA3"/>
    <w:rsid w:val="00FD0054"/>
    <w:rsid w:val="00FD48EE"/>
    <w:rsid w:val="00FE0458"/>
    <w:rsid w:val="00FE7D40"/>
    <w:rsid w:val="00FF5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7FD9"/>
  <w14:defaultImageDpi w14:val="32767"/>
  <w15:chartTrackingRefBased/>
  <w15:docId w15:val="{AF12F202-99D7-114E-986C-2BA06338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037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3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sco Keven</dc:creator>
  <cp:keywords/>
  <dc:description/>
  <cp:lastModifiedBy>John Bosco Keven</cp:lastModifiedBy>
  <cp:revision>23</cp:revision>
  <dcterms:created xsi:type="dcterms:W3CDTF">2018-07-03T21:50:00Z</dcterms:created>
  <dcterms:modified xsi:type="dcterms:W3CDTF">2018-11-18T05:19:00Z</dcterms:modified>
</cp:coreProperties>
</file>